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378" w:leader="none"/>
        </w:tabs>
        <w:rPr>
          <w:rFonts w:ascii="Arial" w:hAnsi="Arial" w:cs="Arial"/>
          <w:b/>
          <w:b/>
          <w:sz w:val="24"/>
          <w:lang w:val="en-US" w:eastAsia="pt-BR"/>
        </w:rPr>
      </w:pPr>
      <w:r>
        <w:rPr>
          <w:rFonts w:cs="Arial" w:ascii="Arial" w:hAnsi="Arial"/>
          <w:b/>
          <w:sz w:val="24"/>
          <w:lang w:val="en-US" w:eastAsia="pt-BR"/>
        </w:rPr>
        <w:t>Integrative taxonomy methods reveal high mealybug (Hemiptera: Pseudococcidae) diversity in southern Brazilian fruit crops</w:t>
      </w:r>
    </w:p>
    <w:p>
      <w:pPr>
        <w:sectPr>
          <w:footerReference w:type="default" r:id="rId2"/>
          <w:type w:val="nextPage"/>
          <w:pgSz w:w="11906" w:h="16838"/>
          <w:pgMar w:left="1134" w:right="1701" w:gutter="0" w:header="0" w:top="1134" w:footer="709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08"/>
          <w:tab w:val="left" w:pos="2378" w:leader="none"/>
        </w:tabs>
        <w:rPr>
          <w:rFonts w:ascii="Arial" w:hAnsi="Arial" w:cs="Arial"/>
          <w:sz w:val="24"/>
          <w:lang w:val="en-US" w:eastAsia="pt-BR"/>
        </w:rPr>
      </w:pPr>
      <w:r>
        <w:rPr>
          <w:rFonts w:cs="Arial" w:ascii="Arial" w:hAnsi="Arial"/>
          <w:sz w:val="24"/>
          <w:lang w:val="en-US" w:eastAsia="pt-BR"/>
        </w:rPr>
        <w:t>Vitor C. Pacheco da Silva; Mehmet Bora Kaydan; Thibaut Malausa; Jean-François Germain; Ferran Palero; Marcos Botton</w:t>
      </w:r>
    </w:p>
    <w:p>
      <w:pPr>
        <w:pStyle w:val="Normal"/>
        <w:tabs>
          <w:tab w:val="clear" w:pos="708"/>
          <w:tab w:val="left" w:pos="2378" w:leader="none"/>
        </w:tabs>
        <w:rPr>
          <w:rFonts w:ascii="Arial" w:hAnsi="Arial" w:cs="Arial"/>
          <w:b/>
          <w:b/>
          <w:sz w:val="24"/>
          <w:lang w:val="en-US" w:eastAsia="pt-BR"/>
        </w:rPr>
      </w:pPr>
      <w:r>
        <w:rPr>
          <w:rFonts w:cs="Arial" w:ascii="Arial" w:hAnsi="Arial"/>
          <w:b/>
          <w:sz w:val="24"/>
          <w:lang w:val="en-US" w:eastAsia="pt-BR"/>
        </w:rPr>
        <w:t>Supplementary material</w:t>
      </w:r>
    </w:p>
    <w:p>
      <w:pPr>
        <w:pStyle w:val="Normal"/>
        <w:tabs>
          <w:tab w:val="clear" w:pos="708"/>
          <w:tab w:val="left" w:pos="2378" w:leader="none"/>
        </w:tabs>
        <w:rPr>
          <w:rFonts w:ascii="Arial" w:hAnsi="Arial" w:cs="Arial"/>
          <w:b/>
          <w:b/>
          <w:sz w:val="24"/>
          <w:lang w:val="en-US" w:eastAsia="pt-BR"/>
        </w:rPr>
      </w:pPr>
      <w:r>
        <w:rPr>
          <w:rFonts w:cs="Arial" w:ascii="Arial" w:hAnsi="Arial"/>
          <w:b/>
          <w:sz w:val="24"/>
          <w:lang w:val="en-US" w:eastAsia="pt-BR"/>
        </w:rPr>
      </w:r>
    </w:p>
    <w:tbl>
      <w:tblPr>
        <w:tblW w:w="14317" w:type="dxa"/>
        <w:jc w:val="left"/>
        <w:tblInd w:w="28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8"/>
        <w:gridCol w:w="2621"/>
        <w:gridCol w:w="2268"/>
        <w:gridCol w:w="3370"/>
        <w:gridCol w:w="4640"/>
      </w:tblGrid>
      <w:tr>
        <w:trPr>
          <w:trHeight w:val="23" w:hRule="atLeast"/>
        </w:trPr>
        <w:tc>
          <w:tcPr>
            <w:tcW w:w="14317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iCs/>
                <w:color w:val="000000"/>
                <w:sz w:val="20"/>
                <w:szCs w:val="20"/>
                <w:lang w:val="en-US" w:eastAsia="pt-BR"/>
              </w:rPr>
              <w:t>Table 1: List of populations sampled, geographic origin, host plant, identification and slide number.</w:t>
            </w:r>
          </w:p>
        </w:tc>
      </w:tr>
      <w:tr>
        <w:trPr>
          <w:trHeight w:val="230" w:hRule="atLeast"/>
        </w:trPr>
        <w:tc>
          <w:tcPr>
            <w:tcW w:w="141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Population</w:t>
            </w:r>
          </w:p>
        </w:tc>
        <w:tc>
          <w:tcPr>
            <w:tcW w:w="262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City</w:t>
            </w:r>
          </w:p>
        </w:tc>
        <w:tc>
          <w:tcPr>
            <w:tcW w:w="2268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Host Plant</w:t>
            </w:r>
          </w:p>
        </w:tc>
        <w:tc>
          <w:tcPr>
            <w:tcW w:w="337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Slide number</w:t>
            </w:r>
          </w:p>
        </w:tc>
        <w:tc>
          <w:tcPr>
            <w:tcW w:w="464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Identity (</w:t>
            </w:r>
            <w:r>
              <w:rPr>
                <w:rFonts w:eastAsia="Times New Roman" w:cs="Arial" w:ascii="Arial" w:hAnsi="Arial"/>
                <w:iCs/>
                <w:sz w:val="20"/>
                <w:szCs w:val="24"/>
                <w:lang w:val="en-US" w:eastAsia="fr-FR"/>
              </w:rPr>
              <w:t xml:space="preserve">morphological + molecular) </w:t>
            </w:r>
          </w:p>
        </w:tc>
      </w:tr>
      <w:tr>
        <w:trPr>
          <w:trHeight w:val="230" w:hRule="atLeast"/>
        </w:trPr>
        <w:tc>
          <w:tcPr>
            <w:tcW w:w="141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262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2268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337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464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23" w:hRule="atLeast"/>
        </w:trPr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01</w:t>
            </w:r>
          </w:p>
        </w:tc>
        <w:tc>
          <w:tcPr>
            <w:tcW w:w="26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Farroupilha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iospyros kaki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L.</w:t>
            </w:r>
          </w:p>
        </w:tc>
        <w:tc>
          <w:tcPr>
            <w:tcW w:w="33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1401229</w:t>
            </w:r>
          </w:p>
        </w:tc>
        <w:tc>
          <w:tcPr>
            <w:tcW w:w="46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Ferrisia teran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Williams &amp; Granara de Willink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02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Bento Gonçalv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Vitis vinifera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viburn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(Signoret)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03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Farroupilh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iospyros kaki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1401251, VCP405, VCP406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viburn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(Signoret)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04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Caxias do Su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Malus domestica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Borkh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1401250, VCP416, VCP417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viburn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(Signoret)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05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Farroupilh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iospyros kaki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407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viburn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(Signoret)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06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Farroupilh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iospyros kaki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A1401216, A1401215, A1401217, A1401239, A1401240, A1401241, VCP414, VCP415, VCP404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sociabilis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Hambleton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07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Farroupilh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Malus domestica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Borkh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viburn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(Signoret)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08</w:t>
            </w:r>
          </w:p>
        </w:tc>
        <w:tc>
          <w:tcPr>
            <w:tcW w:w="262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Farroupilha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iospyros kaki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1401225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meridionalis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Prado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1401226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Nipaecoccus jacarandae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Williams &amp; Granara de Willink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10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Farroupilh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iospyros kaki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140232, A1401233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ysmicoccus sylvarum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Williams &amp; Granara de Willink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15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Farroupilh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iospyros kaki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L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1401218, A1401219, A1401220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Anisococcus granarae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  <w:t>Pacheco da Silva &amp; Kaydan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16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Farroupilh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iospyros kaki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1401221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sociabilis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Hambleton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18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Pinto Bandeir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iospyros kaki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1401227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ysmicoccu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sp.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19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Farroupilh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iospyros kaki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1401234, A1401235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ysmicoccus brevipes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(Cockerell)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20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Pinto Bandeir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iospyros kaki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449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Pseudococcus sociabilis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 xml:space="preserve"> Hambleton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21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ntônio Prad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Malus domestica</w:t>
            </w:r>
            <w:r>
              <w:rPr>
                <w:rFonts w:eastAsia="Times New Roman" w:cs="Arial"/>
                <w:color w:val="000000"/>
                <w:lang w:val="en-US" w:eastAsia="pt-B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Borkh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viburn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(Signoret)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22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Bento Gonçalv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Conyza bonariensi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1401237, A1401238, A1401242, MRGC2269,  MRGC2270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Paracoccus galzerae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  <w:t>Pacheco da Silva &amp; Kaydan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23</w:t>
            </w:r>
          </w:p>
        </w:tc>
        <w:tc>
          <w:tcPr>
            <w:tcW w:w="262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Caxias do Sul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Rumex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sp. and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Artemisia verlotorum </w:t>
            </w:r>
            <w:r>
              <w:rPr>
                <w:rFonts w:eastAsia="Times New Roman" w:cs="Arial"/>
                <w:color w:val="000000"/>
                <w:lang w:val="en-US" w:eastAsia="pt-BR"/>
              </w:rPr>
              <w:t xml:space="preserve">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Lamotte</w:t>
            </w:r>
          </w:p>
        </w:tc>
        <w:tc>
          <w:tcPr>
            <w:tcW w:w="337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viburn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(Signoret)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37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ysmicoccus brevipes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(Cockerell)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24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Caxias do Su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Rumex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sp. and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Artemisia verlotorum </w:t>
            </w:r>
            <w:r>
              <w:rPr>
                <w:rFonts w:eastAsia="Times New Roman" w:cs="Arial"/>
                <w:color w:val="000000"/>
                <w:lang w:val="en-US" w:eastAsia="pt-B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Lamotte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444, VCP445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viburn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(Signoret)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25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Farroupilh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iospyros kaki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448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Ferrisia teran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Williams &amp; Granara de Willink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26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Pinto Bandeir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Vitis vinifera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1401243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lanococcus ficus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(Signoret)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29</w:t>
            </w:r>
          </w:p>
        </w:tc>
        <w:tc>
          <w:tcPr>
            <w:tcW w:w="262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Pinto Bandeira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Vitis vinifera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1401245, A1401248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lanococcus ficus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(Signoret)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328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 xml:space="preserve">near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maritimus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31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Farroupilh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Fragaria x ananassa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 Duchesne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1401254, A1401252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viburn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(Signoret)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F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Farroupilh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Fragaria x ananassa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 Duchesne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1401230, A1401231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Ferrisia meridionalis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Williams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C12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Bento Gonçalv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Vitis vinifera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viburn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(Signoret)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CIV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Caxias do Su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Malus domestica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 Borkh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viburn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(Signoret)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35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ntônio Prad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Malus domestica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 Borkh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008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viburn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(Signoret)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36</w:t>
            </w:r>
          </w:p>
        </w:tc>
        <w:tc>
          <w:tcPr>
            <w:tcW w:w="262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Flores da Cunha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Vitis vinifera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 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009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ysmicoccus brevipes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(Cockerell)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010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viburn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(Signoret)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38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Bento Gonçalv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Vitis vinifera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 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012, VCP013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lanococcus ficus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(Signoret)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40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São Valentin do Su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Vitis labrusca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 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014, VCP015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viburn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(Signoret)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41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Farroupilh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Fragaria x ananassa </w:t>
            </w:r>
            <w:r>
              <w:rPr>
                <w:rFonts w:eastAsia="Times New Roman" w:cs="Arial"/>
                <w:color w:val="000000"/>
                <w:lang w:val="en-US" w:eastAsia="pt-BR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Duchesne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016, VCP017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viburn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(Signoret)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43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Bento Gonçalv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Rumex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sp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021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viburn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(Signoret)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44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Bento Gonçalv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Conyza bonariensi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 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022, VCP023, VCP024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Ferrisia meridionalis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Prado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45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Bento Gonçalv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Trifolium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sp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025, VCP026, VCP027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ysmicoccus brevipes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(Cockerell)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46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Bento Gonçalv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Conyza bonariensi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 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VCP028, VCP031, VCP029, VCP311, VCP312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meridionalis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Prado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47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Bento Gonçalv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Conyza bonariensi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 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VCP030, VCP308, VCP309, VCP310, VCP032, VCPC033, VCP034, VCP313, VCP314, VCP315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Paracoccus galzerae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  <w:t>Pacheco da Silva &amp; Kaydan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53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Pinto Bandeir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Vitis vinifera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 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035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lanococcus ficus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(Signoret)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54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Flores da Cunh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Vitis vinifera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 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VCP036, VCP037, VCP038, VCP408, VCP409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ysmicoccus sylvarum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Williams &amp; Granara de Willink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57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Farroupilh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iospyros kaki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 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039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sociabilis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Hambleton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58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Farroupilh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iospyros kaki 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041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ysmicoccus sylvarum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Williams &amp; Granara de Willink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59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Bento Gonçalv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Vitis vinifera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 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042, VCP043, VCP044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viburn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(Signoret)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60</w:t>
            </w:r>
          </w:p>
        </w:tc>
        <w:tc>
          <w:tcPr>
            <w:tcW w:w="262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Farroupilha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iospyros kak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046, VCP316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ysmicoccu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sp.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047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Dysmicoccus sylvarum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 xml:space="preserve"> Williams &amp; Granara de Willink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61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Bento Gonçalv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Vitis vinifera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 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048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longispinus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(Targioni Tozzetti)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62</w:t>
            </w:r>
          </w:p>
        </w:tc>
        <w:tc>
          <w:tcPr>
            <w:tcW w:w="262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Farroupilha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iospyros kaki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 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051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ysmicoccu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sp.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050, VCP052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ysmicoccus sylvarum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Williams &amp; Granara de Willink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63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Farroupilh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iospyros kaki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 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VCP053, VCP054, VCP423, VCP424, MRGC2263, MRGC2264,  MRGC2265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Anisococcus granarae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  <w:t>Pacheco da Silva &amp; Kaydan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66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Farroupilh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iospyros kaki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 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060, VCP061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ysmicoccus brevipes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(Cockerell)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68</w:t>
            </w:r>
          </w:p>
        </w:tc>
        <w:tc>
          <w:tcPr>
            <w:tcW w:w="262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Farroupilha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Diospyros kaki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 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062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ysmicoccus texensis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(Tinsley)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063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ysmicoccu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sp.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69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Farroupilh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iospyros kaki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 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064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ysmicoccus brevipes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(Cockerell)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70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Farroupilh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iospyros kaki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065, VCP066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Anisococcus granarae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  <w:t>Pacheco da Silva &amp; Kaydan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2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322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Nipaecoccus jacarandae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Williams &amp; Granara de Willink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07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321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Pseudococcus meridionalis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  <w:t>Prado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Pseudococcus sociabilis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  <w:t>Hambleton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067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viburn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(Signoret)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069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Pseudococcus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 near 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US" w:eastAsia="pt-BR"/>
              </w:rPr>
              <w:t>maritimus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070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</w:tr>
      <w:tr>
        <w:trPr>
          <w:trHeight w:val="23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76</w:t>
            </w:r>
          </w:p>
        </w:tc>
        <w:tc>
          <w:tcPr>
            <w:tcW w:w="262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Farroupilha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iospyros kaki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 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073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viburn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(Signoret)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325,  VCP326,  VCP327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near 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US" w:eastAsia="pt-BR"/>
              </w:rPr>
              <w:t>maritimus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77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Caxias do Su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iospyros kaki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 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076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Dysmicoccus sylvarum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 xml:space="preserve"> Williams &amp; Granara de Willink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78</w:t>
            </w:r>
          </w:p>
        </w:tc>
        <w:tc>
          <w:tcPr>
            <w:tcW w:w="262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Caxias do Sul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iospyros kaki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 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329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Nipaecoccus jacarandae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 xml:space="preserve"> Williams &amp; Granara de Willink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078, VCP330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meridionalis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Prado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080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viburn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(Signoret)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79</w:t>
            </w:r>
          </w:p>
        </w:tc>
        <w:tc>
          <w:tcPr>
            <w:tcW w:w="262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Farroupilha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iospyros kaki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 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422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ysmicoccu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sp.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340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Ferrisia kak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  <w:t>Kaydan &amp; Pacheco da Silva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333, VCP081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Nipaecoccus jacarandae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 xml:space="preserve"> Williams &amp; Granara de Willink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102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henacoccus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 xml:space="preserve">near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tucumanus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Granara de Willink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083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sociabilis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Hambleton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VCP341, VCP342, VCP343, VCP095, VCP103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viburn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(Signoret)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082, VCP331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near 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US" w:eastAsia="pt-BR"/>
              </w:rPr>
              <w:t>maritimus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80</w:t>
            </w:r>
          </w:p>
        </w:tc>
        <w:tc>
          <w:tcPr>
            <w:tcW w:w="262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Farroupilha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iospyros kaki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 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VCP084, VCP085, VCP089, VCP337, VCP338, VCP428, VCP329, VCP432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Anisococcus granarae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  <w:t>Pacheco da Silva &amp; Kaydan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RGC2262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Pseudococcus rosangelae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  <w:t>Pacheco da Silva &amp; Kaydan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335,  VCP336,  VCP427,  VCP430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sociabilis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Hambleton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VCP094, VCP334, VCP339, VCP431, VCP433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viburn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(Signoret)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81</w:t>
            </w:r>
          </w:p>
        </w:tc>
        <w:tc>
          <w:tcPr>
            <w:tcW w:w="262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Caxias do Sul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iospyros kaki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 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096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Nipaecoccus jacarandae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Williams &amp; Granara de Willink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093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viburn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(Signoret)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84</w:t>
            </w:r>
          </w:p>
        </w:tc>
        <w:tc>
          <w:tcPr>
            <w:tcW w:w="262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Farroupilha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iospyros kaki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 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107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Ferrisia teran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Williams &amp; Granara de Willink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345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viburn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(Signoret)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344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near 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US" w:eastAsia="pt-BR"/>
              </w:rPr>
              <w:t>maritimus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85</w:t>
            </w:r>
          </w:p>
        </w:tc>
        <w:tc>
          <w:tcPr>
            <w:tcW w:w="262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Caxias do Sul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iospyros kak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108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Ferrisia meridionalis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Williams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110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Ferrisia williams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Kaydan &amp; Gullan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O120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henacoccus gregosus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Williams &amp; Granara de Willink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121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meridionalis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Prado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346, VCP425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viburn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(Signoret)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86</w:t>
            </w:r>
          </w:p>
        </w:tc>
        <w:tc>
          <w:tcPr>
            <w:tcW w:w="262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Farroupilha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iospyros kaki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 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VCP113, VCP114, VCP119, VCP351, VCP434, VCP437, VCP112, VCP142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Anisococcus granarae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  <w:t>Pacheco da Silva &amp; Kaydan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VCP111, VCP352, VCP355, VCP356, VCP357, VCP435, VCP436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Ferrisia kak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  <w:t>Kaydan &amp; Pacheco da Silva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116, VCP141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Ferrisia teran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Williams &amp; Granara de Willink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115, VCP118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Nipaecoccus jacarandae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 xml:space="preserve"> Williams &amp; Granara de Willink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350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sociabilis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Hambleton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88</w:t>
            </w:r>
          </w:p>
        </w:tc>
        <w:tc>
          <w:tcPr>
            <w:tcW w:w="262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Caxias do Sul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iospyros kaki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 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129, VCP131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>Anisococcus granarae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  <w:t xml:space="preserve"> Pacheco da Silva &amp; Kaydan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125, MRGC2266, MRGC2267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Ferrisia kak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  <w:t>Kaydan &amp; Pacheco da Silva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126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Ferrisia williams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Kaydan &amp; Gullan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132,  VCP133, VCP134,  VCP124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Nipaecoccus jacarandae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 xml:space="preserve"> Williams &amp; Granara de Willink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128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henacoccus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near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tucumanus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 xml:space="preserve"> Granara de Willink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VCP438, VCP122, VCP123, VCP127, VCP130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viburn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(Signoret)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89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Caxias do Su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iospyros kak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135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>Ferrisia kaki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  <w:t xml:space="preserve"> Kaydan &amp; Pacheco da Silva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90</w:t>
            </w:r>
          </w:p>
        </w:tc>
        <w:tc>
          <w:tcPr>
            <w:tcW w:w="262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Caxias do Sul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iospyros kak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137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Ferrisia terani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 xml:space="preserve"> Williams &amp; Granara de Willink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138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viburn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(Signoret)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91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Caxias do Su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iospyros kak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091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meridionalis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Prado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93</w:t>
            </w:r>
          </w:p>
        </w:tc>
        <w:tc>
          <w:tcPr>
            <w:tcW w:w="262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Farroupilha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iospyros kak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147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Nipaecoccus jacarandae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 xml:space="preserve"> Williams &amp; Granara de Willink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1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BK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near </w:t>
            </w:r>
            <w:r>
              <w:rPr>
                <w:rFonts w:eastAsia="Times New Roman" w:cs="Arial" w:ascii="Arial" w:hAnsi="Arial"/>
                <w:i/>
                <w:color w:val="000000"/>
                <w:sz w:val="20"/>
                <w:szCs w:val="20"/>
                <w:lang w:val="en-US" w:eastAsia="pt-BR"/>
              </w:rPr>
              <w:t>maritimus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Chorizococcus nakahara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Williams &amp; Granara de Willink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94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Farroupilh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iospyros kak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150, VCP152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sociabilis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Hambleton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95</w:t>
            </w:r>
          </w:p>
        </w:tc>
        <w:tc>
          <w:tcPr>
            <w:tcW w:w="262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Farroupilha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iospyros kak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157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Ferrisia kak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  <w:t>Kaydan &amp; Pacheco da Silva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359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Nipaecoccus jacarandae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Williams &amp; Granara de Willink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358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viburn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(Signoret)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96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Pinto Bandeir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iospyros kak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092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viburn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(Signoret)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97</w:t>
            </w:r>
          </w:p>
        </w:tc>
        <w:tc>
          <w:tcPr>
            <w:tcW w:w="262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Farroupilha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iospyros kak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VCP360, VCP402, VCP160, VCP158, VCP159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Dysmicoccus sylvarum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 xml:space="preserve"> Williams &amp; Granara de Willink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403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sociabilis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Hambleton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98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Farroupilh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iospyros kak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162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ysmicoccus brevipes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(Cockerell)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99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Farroupilh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iospyros kak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L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163, VCP164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sociabilis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Hambleton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100</w:t>
            </w:r>
          </w:p>
        </w:tc>
        <w:tc>
          <w:tcPr>
            <w:tcW w:w="262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Caxias do Sul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iospyros kak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166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Anisococcus granarae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  <w:t>Pacheco da Silva &amp; Kaydan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171,  VCP174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>Ferrisia kaki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  <w:t xml:space="preserve"> Kaydan &amp; Pacheco da Silva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167, VCP364,  VCP365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henacoccus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near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tucumanus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Granara de Willink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173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Pseudococcus nakaharai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 xml:space="preserve"> Gimpel &amp; Miller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169, VCP363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Pseudococcus sociabilis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 xml:space="preserve"> Hambleton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VCP168, VCP170, VCP175, VCP361, VCP362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viburn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(Signoret)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101</w:t>
            </w:r>
          </w:p>
        </w:tc>
        <w:tc>
          <w:tcPr>
            <w:tcW w:w="262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Farroupilha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iospyros kak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 xml:space="preserve">VCP191, VCP192, VCP367, VCP368, VCP369, VCP370, VCP371, VCP373, VCP375, VCP376, VCP377, VCP382, VCP383, VCP385, VCP386, VCP388, VCP389, VCP390, VCP391, VCP392.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393, VCP395,  VCP190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 xml:space="preserve">Anisococcus granarae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  <w:t>Pacheco da Silva &amp; Kaydan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193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henacoccus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near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 tucumanus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 xml:space="preserve"> Granara de Willink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VCP182, VCP194, VCP195, VCP177, VCP178, VCP179, VCP189, VCP366, VCP374, VCP381, VCP384, VCP387, VCP394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Pseudococcus sociabilis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 xml:space="preserve"> Hambleton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  <w:t>VCP181, VCP188, VCP372, VCP378, VCP379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viburn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(Signoret)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102</w:t>
            </w:r>
          </w:p>
        </w:tc>
        <w:tc>
          <w:tcPr>
            <w:tcW w:w="262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Farroupilha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iospyros kak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397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  <w:t>Anisococcus granarae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  <w:t xml:space="preserve"> Pacheco da Silva &amp; Kaydan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185, VCP398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Pseudococcus sociabilis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 xml:space="preserve"> Hambleton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184, VCP186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Pseudococcus viburn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(Signoret)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104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Farroupilha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iospyros kak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L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139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Pseudococcus sociabilis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 xml:space="preserve"> (Hambleton)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105</w:t>
            </w:r>
          </w:p>
        </w:tc>
        <w:tc>
          <w:tcPr>
            <w:tcW w:w="262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Caxias do Sul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iospyros kaki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L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196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Dysmicoccus sylvarum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 xml:space="preserve"> Williams &amp; Granara de Willink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197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Planococcus citri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 xml:space="preserve"> (Risso)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108</w:t>
            </w:r>
          </w:p>
        </w:tc>
        <w:tc>
          <w:tcPr>
            <w:tcW w:w="262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Caxias do Sul</w:t>
            </w:r>
          </w:p>
        </w:tc>
        <w:tc>
          <w:tcPr>
            <w:tcW w:w="2268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Rumex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sp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200, VCP411, VCP412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ysmicoccus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sp.</w:t>
            </w:r>
          </w:p>
        </w:tc>
      </w:tr>
      <w:tr>
        <w:trPr>
          <w:trHeight w:val="23" w:hRule="atLeast"/>
        </w:trPr>
        <w:tc>
          <w:tcPr>
            <w:tcW w:w="14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62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22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pt-BR"/>
              </w:rPr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199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ysmicoccus sylvarum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Williams &amp; Granara de Willink</w:t>
            </w:r>
          </w:p>
        </w:tc>
      </w:tr>
      <w:tr>
        <w:trPr>
          <w:trHeight w:val="23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110</w:t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Bento Gonçalv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Rumex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sp.</w:t>
            </w:r>
          </w:p>
        </w:tc>
        <w:tc>
          <w:tcPr>
            <w:tcW w:w="33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203, VCP204, VCP205</w:t>
            </w:r>
          </w:p>
        </w:tc>
        <w:tc>
          <w:tcPr>
            <w:tcW w:w="46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>Dysmicoccus brevipes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 xml:space="preserve"> (Cockerell)</w:t>
            </w:r>
          </w:p>
        </w:tc>
      </w:tr>
      <w:tr>
        <w:trPr>
          <w:trHeight w:val="23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M111</w:t>
            </w:r>
          </w:p>
        </w:tc>
        <w:tc>
          <w:tcPr>
            <w:tcW w:w="2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Farroupilha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iospyros kaki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 L.</w:t>
            </w:r>
          </w:p>
        </w:tc>
        <w:tc>
          <w:tcPr>
            <w:tcW w:w="33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VCP207</w:t>
            </w:r>
          </w:p>
        </w:tc>
        <w:tc>
          <w:tcPr>
            <w:tcW w:w="4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Cs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val="en-US" w:eastAsia="pt-BR"/>
              </w:rPr>
              <w:t xml:space="preserve">Dysmicoccus brevipes </w:t>
            </w: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(Cockerell)</w:t>
            </w:r>
          </w:p>
        </w:tc>
      </w:tr>
      <w:tr>
        <w:trPr>
          <w:trHeight w:val="23" w:hRule="atLeast"/>
        </w:trPr>
        <w:tc>
          <w:tcPr>
            <w:tcW w:w="14317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Cs/>
                <w:color w:val="000000"/>
                <w:sz w:val="20"/>
                <w:szCs w:val="20"/>
                <w:lang w:val="en-US" w:eastAsia="pt-BR"/>
              </w:rPr>
              <w:t>*A = ANSES collection, *MRGC = Museum Ramiro Gomes Costa *VCP = Entomological Collection of Embrapa Grape and Wine.</w:t>
            </w:r>
          </w:p>
        </w:tc>
      </w:tr>
    </w:tbl>
    <w:p>
      <w:pPr>
        <w:pStyle w:val="Normal"/>
        <w:spacing w:lineRule="auto" w:line="240" w:before="60" w:after="60"/>
        <w:rPr/>
      </w:pPr>
      <w:r>
        <w:rPr/>
      </w:r>
    </w:p>
    <w:sectPr>
      <w:footerReference w:type="default" r:id="rId3"/>
      <w:type w:val="nextPage"/>
      <w:pgSz w:orient="landscape" w:w="16838" w:h="11906"/>
      <w:pgMar w:left="1134" w:right="1701" w:gutter="0" w:header="0" w:top="1701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dv PS">
    <w:altName w:val="Times New Roman"/>
    <w:charset w:val="00"/>
    <w:family w:val="auto"/>
    <w:pitch w:val="default"/>
  </w:font>
  <w:font w:name="Adobe Garamond Pro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Calibri Light"/>
      <w:color w:val="1F4D78"/>
      <w:sz w:val="24"/>
      <w:szCs w:val="24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Fontepargpadro">
    <w:name w:val="Fonte parág. padrão"/>
    <w:qFormat/>
    <w:rPr/>
  </w:style>
  <w:style w:type="character" w:styleId="Ttulo1Char">
    <w:name w:val="Título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Ttulo3Char">
    <w:name w:val="Título 3 Char"/>
    <w:qFormat/>
    <w:rPr>
      <w:rFonts w:ascii="Calibri Light" w:hAnsi="Calibri Light" w:eastAsia="Times New Roman" w:cs="Times New Roman"/>
      <w:color w:val="1F4D78"/>
      <w:sz w:val="24"/>
      <w:szCs w:val="24"/>
    </w:rPr>
  </w:style>
  <w:style w:type="character" w:styleId="RecuodecorpodetextoChar">
    <w:name w:val="Recuo de corpo de texto Char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Nomevalorcampo1">
    <w:name w:val="nome_valor_campo1"/>
    <w:qFormat/>
    <w:rPr>
      <w:rFonts w:ascii="Verdana" w:hAnsi="Verdana" w:cs="Verdana"/>
      <w:b w:val="false"/>
      <w:bCs w:val="false"/>
      <w:i w:val="false"/>
      <w:iCs w:val="false"/>
      <w:strike w:val="false"/>
      <w:dstrike w:val="false"/>
      <w:color w:val="000099"/>
      <w:sz w:val="24"/>
      <w:szCs w:val="24"/>
      <w:u w:val="none"/>
    </w:rPr>
  </w:style>
  <w:style w:type="character" w:styleId="CabealhoChar">
    <w:name w:val="Cabeçalho Char"/>
    <w:basedOn w:val="Fontepargpadro"/>
    <w:qFormat/>
    <w:rPr/>
  </w:style>
  <w:style w:type="character" w:styleId="RodapChar">
    <w:name w:val="Rodapé Char"/>
    <w:basedOn w:val="Fontepargpadro"/>
    <w:qFormat/>
    <w:rPr/>
  </w:style>
  <w:style w:type="character" w:styleId="InternetLink">
    <w:name w:val="Hyperlink"/>
    <w:rPr>
      <w:color w:val="0563C1"/>
      <w:u w:val="single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Times New Roman" w:hAnsi="Times New Roman" w:eastAsia="Times New Roman" w:cs="Times New Roman"/>
      <w:sz w:val="20"/>
      <w:szCs w:val="20"/>
      <w:lang w:val="fr-FR"/>
    </w:rPr>
  </w:style>
  <w:style w:type="character" w:styleId="AssuntodocomentrioChar">
    <w:name w:val="Assunto do comentário Char"/>
    <w:qFormat/>
    <w:rPr>
      <w:rFonts w:ascii="Times New Roman" w:hAnsi="Times New Roman" w:eastAsia="Times New Roman" w:cs="Times New Roman"/>
      <w:b/>
      <w:bCs/>
      <w:sz w:val="20"/>
      <w:szCs w:val="20"/>
      <w:lang w:val="fr-FR"/>
    </w:rPr>
  </w:style>
  <w:style w:type="character" w:styleId="TextodebaloChar">
    <w:name w:val="Texto de balão Char"/>
    <w:qFormat/>
    <w:rPr>
      <w:rFonts w:ascii="Tahoma" w:hAnsi="Tahoma" w:eastAsia="Times New Roman" w:cs="Tahoma"/>
      <w:sz w:val="16"/>
      <w:szCs w:val="16"/>
      <w:lang w:val="fr-FR"/>
    </w:rPr>
  </w:style>
  <w:style w:type="character" w:styleId="Citation">
    <w:name w:val="citation"/>
    <w:basedOn w:val="Fontepargpadro"/>
    <w:qFormat/>
    <w:rPr/>
  </w:style>
  <w:style w:type="character" w:styleId="Emphasis">
    <w:name w:val="Emphasis"/>
    <w:qFormat/>
    <w:rPr>
      <w:i/>
      <w:iCs/>
    </w:rPr>
  </w:style>
  <w:style w:type="character" w:styleId="Applestylespan">
    <w:name w:val="apple-style-span"/>
    <w:basedOn w:val="Fontepargpadro"/>
    <w:qFormat/>
    <w:rPr/>
  </w:style>
  <w:style w:type="character" w:styleId="Yshortcuts">
    <w:name w:val="yshortcuts"/>
    <w:basedOn w:val="Fontepargpadro"/>
    <w:qFormat/>
    <w:rPr/>
  </w:style>
  <w:style w:type="character" w:styleId="Appleconvertedspace">
    <w:name w:val="apple-converted-space"/>
    <w:basedOn w:val="Fontepargpadro"/>
    <w:qFormat/>
    <w:rPr/>
  </w:style>
  <w:style w:type="character" w:styleId="LineNumbering">
    <w:name w:val="Line Number"/>
    <w:basedOn w:val="Fontepargpadro"/>
    <w:rPr/>
  </w:style>
  <w:style w:type="character" w:styleId="PrformataoHTMLChar">
    <w:name w:val="Pré-formatação HTML Char"/>
    <w:qFormat/>
    <w:rPr>
      <w:rFonts w:ascii="Courier New" w:hAnsi="Courier New" w:eastAsia="Times New Roman" w:cs="Courier New"/>
      <w:sz w:val="20"/>
      <w:szCs w:val="20"/>
      <w:lang w:val="fr-FR"/>
    </w:rPr>
  </w:style>
  <w:style w:type="character" w:styleId="Kulcs1Char">
    <w:name w:val="kulcs1 Char"/>
    <w:qFormat/>
    <w:rPr>
      <w:rFonts w:ascii="Arial" w:hAnsi="Arial" w:eastAsia="Times New Roman" w:cs="Arial"/>
      <w:b/>
      <w:kern w:val="2"/>
      <w:sz w:val="24"/>
      <w:szCs w:val="20"/>
      <w:lang w:val="en-US"/>
    </w:rPr>
  </w:style>
  <w:style w:type="character" w:styleId="TextodoEspaoReservado">
    <w:name w:val="Texto do Espaço Reservado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overflowPunct w:val="false"/>
      <w:autoSpaceDE w:val="false"/>
      <w:spacing w:lineRule="auto" w:line="240" w:before="0" w:after="120"/>
      <w:ind w:left="283" w:hanging="0"/>
      <w:textAlignment w:val="baseline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PRINCIPAL">
    <w:name w:val="PRINCIPAL"/>
    <w:basedOn w:val="Normal"/>
    <w:qFormat/>
    <w:pPr>
      <w:tabs>
        <w:tab w:val="clear" w:pos="708"/>
        <w:tab w:val="left" w:pos="709" w:leader="none"/>
      </w:tabs>
      <w:spacing w:lineRule="auto" w:line="240" w:before="60" w:after="60"/>
    </w:pPr>
    <w:rPr>
      <w:rFonts w:ascii="Arial" w:hAnsi="Arial" w:cs="Arial"/>
      <w:bCs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egenda">
    <w:name w:val="Legenda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dv PS;Times New Roman" w:hAnsi="Adv PS;Times New Roman" w:eastAsia="Times New Roman" w:cs="Adv PS;Times New Roman"/>
      <w:color w:val="000000"/>
      <w:sz w:val="24"/>
      <w:szCs w:val="24"/>
      <w:lang w:val="en-US" w:bidi="ar-SA" w:eastAsia="zh-CN"/>
    </w:rPr>
  </w:style>
  <w:style w:type="paragraph" w:styleId="Textodecomentrio">
    <w:name w:val="Texto de comentário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fr-FR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fr-FR"/>
    </w:rPr>
  </w:style>
  <w:style w:type="paragraph" w:styleId="Rvision1">
    <w:name w:val="Révision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PrformataoHTML">
    <w:name w:val="Pré-formatação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fr-FR"/>
    </w:rPr>
  </w:style>
  <w:style w:type="paragraph" w:styleId="Kulcs1">
    <w:name w:val="kulcs1"/>
    <w:basedOn w:val="Normal"/>
    <w:qFormat/>
    <w:pPr>
      <w:keepNext w:val="true"/>
      <w:overflowPunct w:val="false"/>
      <w:autoSpaceDE w:val="false"/>
      <w:spacing w:lineRule="auto" w:line="360" w:before="0" w:after="120"/>
      <w:ind w:left="454" w:hanging="454"/>
      <w:jc w:val="both"/>
      <w:textAlignment w:val="baseline"/>
    </w:pPr>
    <w:rPr>
      <w:rFonts w:ascii="Arial" w:hAnsi="Arial" w:eastAsia="Times New Roman" w:cs="Arial"/>
      <w:b/>
      <w:kern w:val="2"/>
      <w:sz w:val="24"/>
      <w:szCs w:val="20"/>
      <w:lang w:val="en-US"/>
    </w:rPr>
  </w:style>
  <w:style w:type="paragraph" w:styleId="PargrafodaLista">
    <w:name w:val="Parágrafo da Lista"/>
    <w:basedOn w:val="Normal"/>
    <w:qFormat/>
    <w:pPr>
      <w:spacing w:before="0" w:after="16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18">
    <w:name w:val="Pa18"/>
    <w:basedOn w:val="Default"/>
    <w:next w:val="Default"/>
    <w:qFormat/>
    <w:pPr>
      <w:widowControl/>
      <w:spacing w:lineRule="atLeast" w:line="221"/>
    </w:pPr>
    <w:rPr>
      <w:rFonts w:ascii="Adobe Garamond Pro" w:hAnsi="Adobe Garamond Pro" w:eastAsia="Calibri" w:cs="Times New Roman"/>
      <w:color w:val="000000"/>
      <w:lang w:val="pt-BR"/>
    </w:rPr>
  </w:style>
  <w:style w:type="paragraph" w:styleId="Pa19">
    <w:name w:val="Pa19"/>
    <w:basedOn w:val="Default"/>
    <w:next w:val="Default"/>
    <w:qFormat/>
    <w:pPr>
      <w:widowControl/>
      <w:spacing w:lineRule="atLeast" w:line="221"/>
    </w:pPr>
    <w:rPr>
      <w:rFonts w:ascii="Adobe Garamond Pro" w:hAnsi="Adobe Garamond Pro" w:eastAsia="Calibri" w:cs="Times New Roman"/>
      <w:color w:val="000000"/>
      <w:lang w:val="pt-BR"/>
    </w:rPr>
  </w:style>
  <w:style w:type="paragraph" w:styleId="Pa20">
    <w:name w:val="Pa20"/>
    <w:basedOn w:val="Default"/>
    <w:next w:val="Default"/>
    <w:qFormat/>
    <w:pPr>
      <w:widowControl/>
      <w:spacing w:lineRule="atLeast" w:line="221"/>
    </w:pPr>
    <w:rPr>
      <w:rFonts w:ascii="Adobe Garamond Pro" w:hAnsi="Adobe Garamond Pro" w:eastAsia="Calibri" w:cs="Times New Roman"/>
      <w:color w:val="000000"/>
      <w:lang w:val="pt-BR"/>
    </w:rPr>
  </w:style>
  <w:style w:type="paragraph" w:styleId="Pa21">
    <w:name w:val="Pa21"/>
    <w:basedOn w:val="Default"/>
    <w:next w:val="Default"/>
    <w:qFormat/>
    <w:pPr>
      <w:widowControl/>
      <w:spacing w:lineRule="atLeast" w:line="221"/>
    </w:pPr>
    <w:rPr>
      <w:rFonts w:ascii="Adobe Garamond Pro" w:hAnsi="Adobe Garamond Pro" w:eastAsia="Calibri" w:cs="Times New Roman"/>
      <w:color w:val="000000"/>
      <w:lang w:val="pt-BR"/>
    </w:rPr>
  </w:style>
  <w:style w:type="paragraph" w:styleId="Pa22">
    <w:name w:val="Pa22"/>
    <w:basedOn w:val="Default"/>
    <w:next w:val="Default"/>
    <w:qFormat/>
    <w:pPr>
      <w:widowControl/>
      <w:spacing w:lineRule="atLeast" w:line="221"/>
    </w:pPr>
    <w:rPr>
      <w:rFonts w:ascii="Adobe Garamond Pro" w:hAnsi="Adobe Garamond Pro" w:eastAsia="Calibri" w:cs="Times New Roman"/>
      <w:color w:val="000000"/>
      <w:lang w:val="pt-B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3T16:23:00Z</dcterms:created>
  <dc:creator>Vitor Cezar</dc:creator>
  <dc:description/>
  <cp:keywords/>
  <dc:language>en-US</dc:language>
  <cp:lastModifiedBy>JBarish</cp:lastModifiedBy>
  <cp:lastPrinted>2016-12-03T12:46:00Z</cp:lastPrinted>
  <dcterms:modified xsi:type="dcterms:W3CDTF">2017-07-03T21:59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scientific-reports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ssociacao-brasileira-de-normas-tecnicas</vt:lpwstr>
  </property>
  <property fmtid="{D5CDD505-2E9C-101B-9397-08002B2CF9AE}" pid="5" name="Mendeley Recent Style Id 1_1">
    <vt:lpwstr>http://www.zotero.org/styles/associacao-brasileira-de-normas-tecnicas-ufpr</vt:lpwstr>
  </property>
  <property fmtid="{D5CDD505-2E9C-101B-9397-08002B2CF9AE}" pid="6" name="Mendeley Recent Style Id 2_1">
    <vt:lpwstr>http://www.zotero.org/styles/biocontrol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florida-entomologist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journal-of-applied-entomology</vt:lpwstr>
  </property>
  <property fmtid="{D5CDD505-2E9C-101B-9397-08002B2CF9AE}" pid="11" name="Mendeley Recent Style Id 7_1">
    <vt:lpwstr>http://www.zotero.org/styles/journal-of-economic-entomology</vt:lpwstr>
  </property>
  <property fmtid="{D5CDD505-2E9C-101B-9397-08002B2CF9AE}" pid="12" name="Mendeley Recent Style Id 8_1">
    <vt:lpwstr>http://www.zotero.org/styles/scientific-reports</vt:lpwstr>
  </property>
  <property fmtid="{D5CDD505-2E9C-101B-9397-08002B2CF9AE}" pid="13" name="Mendeley Recent Style Id 9_1">
    <vt:lpwstr>http://www.zotero.org/styles/zookeys</vt:lpwstr>
  </property>
  <property fmtid="{D5CDD505-2E9C-101B-9397-08002B2CF9AE}" pid="14" name="Mendeley Recent Style Name 0_1">
    <vt:lpwstr>Associação Brasileira de Normas Técnicas (Portuguese - Brazil)</vt:lpwstr>
  </property>
  <property fmtid="{D5CDD505-2E9C-101B-9397-08002B2CF9AE}" pid="15" name="Mendeley Recent Style Name 1_1">
    <vt:lpwstr>Associação Brasileira de Normas Técnicas - Universidade Federal do Paraná (Portuguese - Brazil)</vt:lpwstr>
  </property>
  <property fmtid="{D5CDD505-2E9C-101B-9397-08002B2CF9AE}" pid="16" name="Mendeley Recent Style Name 2_1">
    <vt:lpwstr>BioControl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Florida Entomologist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Journal of Applied Entomology</vt:lpwstr>
  </property>
  <property fmtid="{D5CDD505-2E9C-101B-9397-08002B2CF9AE}" pid="21" name="Mendeley Recent Style Name 7_1">
    <vt:lpwstr>Journal of Economic Entomology</vt:lpwstr>
  </property>
  <property fmtid="{D5CDD505-2E9C-101B-9397-08002B2CF9AE}" pid="22" name="Mendeley Recent Style Name 8_1">
    <vt:lpwstr>Scientific Reports</vt:lpwstr>
  </property>
  <property fmtid="{D5CDD505-2E9C-101B-9397-08002B2CF9AE}" pid="23" name="Mendeley Recent Style Name 9_1">
    <vt:lpwstr>ZooKeys</vt:lpwstr>
  </property>
  <property fmtid="{D5CDD505-2E9C-101B-9397-08002B2CF9AE}" pid="24" name="Mendeley Unique User Id_1">
    <vt:lpwstr>4201b02d-9ecb-3eb6-8051-6008715069bc</vt:lpwstr>
  </property>
</Properties>
</file>